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ED60F" w14:textId="4CB59A31" w:rsidR="009A2201" w:rsidRPr="00C462BC" w:rsidRDefault="009726A2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E91D0B" wp14:editId="41B5FD75">
                <wp:simplePos x="0" y="0"/>
                <wp:positionH relativeFrom="column">
                  <wp:posOffset>3666805</wp:posOffset>
                </wp:positionH>
                <wp:positionV relativeFrom="paragraph">
                  <wp:posOffset>414242</wp:posOffset>
                </wp:positionV>
                <wp:extent cx="1816279" cy="460268"/>
                <wp:effectExtent l="0" t="0" r="0" b="0"/>
                <wp:wrapNone/>
                <wp:docPr id="7626193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279" cy="4602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375B1F" w14:textId="0F2D7940" w:rsidR="009726A2" w:rsidRPr="00471B4C" w:rsidRDefault="009726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23303F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471B4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value from Egger’s test: 0.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91D0B" id="_x0000_s1036" type="#_x0000_t202" style="position:absolute;left:0;text-align:left;margin-left:288.7pt;margin-top:32.6pt;width:143pt;height:3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" fillcolor="white [3201]" stroked="f" strokeweight=".5pt">
                <v:textbox>
                  <w:txbxContent>
                    <w:p w14:paraId="08375B1F" w14:textId="0F2D7940" w:rsidR="009726A2" w:rsidRPr="00471B4C" w:rsidRDefault="009726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23303F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471B4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value from Egger’s test: 0.89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157433B7" wp14:editId="25F0B246">
            <wp:extent cx="5943600" cy="2875915"/>
            <wp:effectExtent l="0" t="0" r="0" b="635"/>
            <wp:docPr id="655273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38D1E" w14:textId="577E0ABC" w:rsidR="00DE4832" w:rsidRPr="00233328" w:rsidRDefault="002E61A4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7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2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preterm-SGA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GA, small for gestational age</w:t>
      </w:r>
      <w:r w:rsidR="005923E3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E82B21" w:rsidRPr="00C462BC">
        <w:rPr>
          <w:color w:val="000000" w:themeColor="text1"/>
          <w:sz w:val="20"/>
          <w:szCs w:val="20"/>
        </w:rPr>
        <w:fldChar w:fldCharType="begin"/>
      </w:r>
      <w:r w:rsidR="00E82B21" w:rsidRPr="00C462BC">
        <w:rPr>
          <w:color w:val="000000" w:themeColor="text1"/>
          <w:sz w:val="20"/>
          <w:szCs w:val="20"/>
        </w:rPr>
        <w:instrText xml:space="preserve"> ADDIN EN.REFLIST </w:instrText>
      </w:r>
      <w:r w:rsidR="00E82B21" w:rsidRPr="00C462BC">
        <w:rPr>
          <w:color w:val="000000" w:themeColor="text1"/>
          <w:sz w:val="20"/>
          <w:szCs w:val="20"/>
        </w:rPr>
        <w:fldChar w:fldCharType="separate"/>
      </w:r>
      <w:r w:rsidR="00E82B2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86DAD" w14:textId="77777777" w:rsidR="00E11C15" w:rsidRDefault="00E11C15">
      <w:r>
        <w:separator/>
      </w:r>
    </w:p>
  </w:endnote>
  <w:endnote w:type="continuationSeparator" w:id="0">
    <w:p w14:paraId="05553004" w14:textId="77777777" w:rsidR="00E11C15" w:rsidRDefault="00E1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21010" w14:textId="77777777" w:rsidR="00E11C15" w:rsidRDefault="00E11C15">
      <w:r>
        <w:separator/>
      </w:r>
    </w:p>
  </w:footnote>
  <w:footnote w:type="continuationSeparator" w:id="0">
    <w:p w14:paraId="0B584531" w14:textId="77777777" w:rsidR="00E11C15" w:rsidRDefault="00E11C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61A4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0DE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033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1C15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2</TotalTime>
  <Pages>1</Pages>
  <Words>27</Words>
  <Characters>1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